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129"/>
        <w:tblW w:w="15109" w:type="dxa"/>
        <w:tblLayout w:type="fixed"/>
        <w:tblLook w:val="0000" w:firstRow="0" w:lastRow="0" w:firstColumn="0" w:lastColumn="0" w:noHBand="0" w:noVBand="0"/>
      </w:tblPr>
      <w:tblGrid>
        <w:gridCol w:w="7665"/>
        <w:gridCol w:w="1775"/>
        <w:gridCol w:w="1947"/>
        <w:gridCol w:w="1775"/>
        <w:gridCol w:w="1947"/>
      </w:tblGrid>
      <w:tr w:rsidR="00F8736C" w:rsidRPr="00F8736C" w14:paraId="1AB18AB7" w14:textId="77777777" w:rsidTr="00F8736C">
        <w:trPr>
          <w:cantSplit/>
          <w:tblHeader/>
        </w:trPr>
        <w:tc>
          <w:tcPr>
            <w:tcW w:w="766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A0642C" w14:textId="77777777" w:rsidR="00F8736C" w:rsidRPr="00F8736C" w:rsidRDefault="00F8736C" w:rsidP="00F8736C">
            <w:pPr>
              <w:keepNext/>
              <w:widowControl w:val="0"/>
              <w:adjustRightInd w:val="0"/>
              <w:jc w:val="center"/>
              <w:rPr>
                <w:b/>
                <w:color w:val="000000"/>
                <w:sz w:val="21"/>
                <w:szCs w:val="21"/>
              </w:rPr>
            </w:pPr>
          </w:p>
        </w:tc>
        <w:tc>
          <w:tcPr>
            <w:tcW w:w="3722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5A2FA78D" w14:textId="77777777" w:rsidR="00F8736C" w:rsidRPr="00F8736C" w:rsidRDefault="00F8736C" w:rsidP="00F8736C">
            <w:pPr>
              <w:keepNext/>
              <w:widowControl w:val="0"/>
              <w:adjustRightInd w:val="0"/>
              <w:jc w:val="center"/>
              <w:rPr>
                <w:b/>
                <w:color w:val="000000"/>
                <w:sz w:val="21"/>
                <w:szCs w:val="21"/>
              </w:rPr>
            </w:pPr>
            <w:r w:rsidRPr="00F8736C">
              <w:rPr>
                <w:b/>
                <w:color w:val="000000"/>
                <w:sz w:val="21"/>
                <w:szCs w:val="21"/>
              </w:rPr>
              <w:t>Signal</w:t>
            </w:r>
          </w:p>
        </w:tc>
        <w:tc>
          <w:tcPr>
            <w:tcW w:w="3722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713BB592" w14:textId="77777777" w:rsidR="00F8736C" w:rsidRPr="00F8736C" w:rsidRDefault="00F8736C" w:rsidP="00F8736C">
            <w:pPr>
              <w:keepNext/>
              <w:widowControl w:val="0"/>
              <w:adjustRightInd w:val="0"/>
              <w:jc w:val="center"/>
              <w:rPr>
                <w:b/>
                <w:color w:val="000000"/>
                <w:sz w:val="21"/>
                <w:szCs w:val="21"/>
              </w:rPr>
            </w:pPr>
            <w:r w:rsidRPr="00F8736C">
              <w:rPr>
                <w:b/>
                <w:color w:val="000000"/>
                <w:sz w:val="21"/>
                <w:szCs w:val="21"/>
              </w:rPr>
              <w:t>AE</w:t>
            </w:r>
          </w:p>
        </w:tc>
      </w:tr>
      <w:tr w:rsidR="00F8736C" w:rsidRPr="00F8736C" w14:paraId="0C6D3CC0" w14:textId="77777777" w:rsidTr="00F8736C">
        <w:trPr>
          <w:cantSplit/>
          <w:tblHeader/>
        </w:trPr>
        <w:tc>
          <w:tcPr>
            <w:tcW w:w="766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28235EE1" w14:textId="77777777" w:rsidR="00F8736C" w:rsidRPr="00F8736C" w:rsidRDefault="00F8736C" w:rsidP="00F8736C">
            <w:pPr>
              <w:keepNext/>
              <w:widowControl w:val="0"/>
              <w:adjustRightInd w:val="0"/>
              <w:rPr>
                <w:b/>
                <w:color w:val="000000"/>
                <w:sz w:val="21"/>
                <w:szCs w:val="21"/>
              </w:rPr>
            </w:pPr>
            <w:r w:rsidRPr="00F8736C">
              <w:rPr>
                <w:b/>
                <w:color w:val="000000"/>
                <w:sz w:val="21"/>
                <w:szCs w:val="21"/>
              </w:rPr>
              <w:t>System Organ Class</w:t>
            </w:r>
            <w:r w:rsidRPr="00F8736C">
              <w:rPr>
                <w:b/>
                <w:color w:val="000000"/>
                <w:sz w:val="21"/>
                <w:szCs w:val="21"/>
              </w:rPr>
              <w:t>（</w:t>
            </w:r>
            <w:r w:rsidRPr="00F8736C">
              <w:rPr>
                <w:b/>
                <w:color w:val="000000"/>
                <w:sz w:val="21"/>
                <w:szCs w:val="21"/>
              </w:rPr>
              <w:t>SOC</w:t>
            </w:r>
            <w:r w:rsidRPr="00F8736C">
              <w:rPr>
                <w:b/>
                <w:color w:val="000000"/>
                <w:sz w:val="21"/>
                <w:szCs w:val="21"/>
              </w:rPr>
              <w:t>）</w:t>
            </w:r>
          </w:p>
        </w:tc>
        <w:tc>
          <w:tcPr>
            <w:tcW w:w="177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6FFBB3C1" w14:textId="77777777" w:rsidR="00F8736C" w:rsidRPr="00F8736C" w:rsidRDefault="00F8736C" w:rsidP="00F8736C">
            <w:pPr>
              <w:keepNext/>
              <w:widowControl w:val="0"/>
              <w:adjustRightInd w:val="0"/>
              <w:jc w:val="center"/>
              <w:rPr>
                <w:b/>
                <w:color w:val="000000"/>
                <w:sz w:val="21"/>
                <w:szCs w:val="21"/>
              </w:rPr>
            </w:pPr>
            <w:r w:rsidRPr="00F8736C">
              <w:rPr>
                <w:b/>
                <w:color w:val="000000"/>
                <w:sz w:val="21"/>
                <w:szCs w:val="21"/>
              </w:rPr>
              <w:t>Signal number</w:t>
            </w:r>
          </w:p>
        </w:tc>
        <w:tc>
          <w:tcPr>
            <w:tcW w:w="194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262BE109" w14:textId="77777777" w:rsidR="00F8736C" w:rsidRPr="00F8736C" w:rsidRDefault="00F8736C" w:rsidP="00F8736C">
            <w:pPr>
              <w:keepNext/>
              <w:widowControl w:val="0"/>
              <w:adjustRightInd w:val="0"/>
              <w:jc w:val="center"/>
              <w:rPr>
                <w:b/>
                <w:color w:val="000000"/>
                <w:sz w:val="21"/>
                <w:szCs w:val="21"/>
              </w:rPr>
            </w:pPr>
            <w:r w:rsidRPr="00F8736C">
              <w:rPr>
                <w:b/>
                <w:color w:val="000000"/>
                <w:sz w:val="21"/>
                <w:szCs w:val="21"/>
              </w:rPr>
              <w:t>Proportion</w:t>
            </w:r>
          </w:p>
        </w:tc>
        <w:tc>
          <w:tcPr>
            <w:tcW w:w="177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7C64DBBA" w14:textId="77777777" w:rsidR="00F8736C" w:rsidRPr="00F8736C" w:rsidRDefault="00F8736C" w:rsidP="00F8736C">
            <w:pPr>
              <w:keepNext/>
              <w:widowControl w:val="0"/>
              <w:adjustRightInd w:val="0"/>
              <w:jc w:val="center"/>
              <w:rPr>
                <w:b/>
                <w:color w:val="000000"/>
                <w:sz w:val="21"/>
                <w:szCs w:val="21"/>
              </w:rPr>
            </w:pPr>
            <w:r w:rsidRPr="00F8736C">
              <w:rPr>
                <w:b/>
                <w:color w:val="000000"/>
                <w:sz w:val="21"/>
                <w:szCs w:val="21"/>
              </w:rPr>
              <w:t>N</w:t>
            </w:r>
          </w:p>
        </w:tc>
        <w:tc>
          <w:tcPr>
            <w:tcW w:w="194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444E5705" w14:textId="77777777" w:rsidR="00F8736C" w:rsidRPr="00F8736C" w:rsidRDefault="00F8736C" w:rsidP="00F8736C">
            <w:pPr>
              <w:keepNext/>
              <w:widowControl w:val="0"/>
              <w:adjustRightInd w:val="0"/>
              <w:jc w:val="center"/>
              <w:rPr>
                <w:b/>
                <w:color w:val="000000"/>
                <w:sz w:val="21"/>
                <w:szCs w:val="21"/>
              </w:rPr>
            </w:pPr>
            <w:r w:rsidRPr="00F8736C">
              <w:rPr>
                <w:b/>
                <w:color w:val="000000"/>
                <w:sz w:val="21"/>
                <w:szCs w:val="21"/>
              </w:rPr>
              <w:t>Proportion</w:t>
            </w:r>
          </w:p>
        </w:tc>
      </w:tr>
      <w:tr w:rsidR="00F8736C" w:rsidRPr="00F8736C" w14:paraId="454EBD55" w14:textId="77777777" w:rsidTr="00F8736C">
        <w:trPr>
          <w:cantSplit/>
        </w:trPr>
        <w:tc>
          <w:tcPr>
            <w:tcW w:w="766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5C054BC" w14:textId="77777777" w:rsidR="00F8736C" w:rsidRPr="00F8736C" w:rsidRDefault="00F8736C" w:rsidP="00F8736C">
            <w:pPr>
              <w:widowControl w:val="0"/>
              <w:adjustRightInd w:val="0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>General disorders and administration site conditions</w:t>
            </w:r>
          </w:p>
        </w:tc>
        <w:tc>
          <w:tcPr>
            <w:tcW w:w="177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E7F98F9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 xml:space="preserve">       28</w:t>
            </w:r>
          </w:p>
        </w:tc>
        <w:tc>
          <w:tcPr>
            <w:tcW w:w="194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01C58C9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>6.07</w:t>
            </w:r>
          </w:p>
        </w:tc>
        <w:tc>
          <w:tcPr>
            <w:tcW w:w="177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A86BFB5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 xml:space="preserve">    24916</w:t>
            </w:r>
          </w:p>
        </w:tc>
        <w:tc>
          <w:tcPr>
            <w:tcW w:w="194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E754E6F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>17.05</w:t>
            </w:r>
          </w:p>
        </w:tc>
      </w:tr>
      <w:tr w:rsidR="00F8736C" w:rsidRPr="00F8736C" w14:paraId="7DDD539B" w14:textId="77777777" w:rsidTr="00F8736C">
        <w:trPr>
          <w:cantSplit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C24AE1" w14:textId="77777777" w:rsidR="00F8736C" w:rsidRPr="00F8736C" w:rsidRDefault="00F8736C" w:rsidP="00F8736C">
            <w:pPr>
              <w:widowControl w:val="0"/>
              <w:adjustRightInd w:val="0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>Investigation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BF943F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 xml:space="preserve">      149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A70E20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>32.32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D5C848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 xml:space="preserve">    21764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711FCA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>14.89</w:t>
            </w:r>
          </w:p>
        </w:tc>
      </w:tr>
      <w:tr w:rsidR="00F8736C" w:rsidRPr="00F8736C" w14:paraId="11BA9187" w14:textId="77777777" w:rsidTr="00F8736C">
        <w:trPr>
          <w:cantSplit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DD6F99" w14:textId="77777777" w:rsidR="00F8736C" w:rsidRPr="00F8736C" w:rsidRDefault="00F8736C" w:rsidP="00F8736C">
            <w:pPr>
              <w:widowControl w:val="0"/>
              <w:adjustRightInd w:val="0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>Infections and infestation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0F1807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 xml:space="preserve">       77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19770B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>16.70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F8CB2D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 xml:space="preserve">    13379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9726DC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>9.16</w:t>
            </w:r>
          </w:p>
        </w:tc>
      </w:tr>
      <w:tr w:rsidR="00F8736C" w:rsidRPr="00F8736C" w14:paraId="13C374F2" w14:textId="77777777" w:rsidTr="00F8736C">
        <w:trPr>
          <w:cantSplit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6DA616" w14:textId="77777777" w:rsidR="00F8736C" w:rsidRPr="00F8736C" w:rsidRDefault="00F8736C" w:rsidP="00F8736C">
            <w:pPr>
              <w:widowControl w:val="0"/>
              <w:adjustRightInd w:val="0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>Injury, poisoning and procedural complication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895CC1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 xml:space="preserve">       29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B82BE2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>6.29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7859C9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 xml:space="preserve">    11487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19684F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>7.86</w:t>
            </w:r>
          </w:p>
        </w:tc>
      </w:tr>
      <w:tr w:rsidR="00F8736C" w:rsidRPr="00F8736C" w14:paraId="6FA7E675" w14:textId="77777777" w:rsidTr="00F8736C">
        <w:trPr>
          <w:cantSplit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6A1E03" w14:textId="77777777" w:rsidR="00F8736C" w:rsidRPr="00F8736C" w:rsidRDefault="00F8736C" w:rsidP="00F8736C">
            <w:pPr>
              <w:widowControl w:val="0"/>
              <w:adjustRightInd w:val="0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>Gastrointestinal disorder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0E387A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 xml:space="preserve">        6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995C91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>1.30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80DBA6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 xml:space="preserve">    10634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775942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>7.28</w:t>
            </w:r>
          </w:p>
        </w:tc>
      </w:tr>
      <w:tr w:rsidR="00F8736C" w:rsidRPr="00F8736C" w14:paraId="62610D6B" w14:textId="77777777" w:rsidTr="00F8736C">
        <w:trPr>
          <w:cantSplit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40FA29" w14:textId="77777777" w:rsidR="00F8736C" w:rsidRPr="00F8736C" w:rsidRDefault="00F8736C" w:rsidP="00F8736C">
            <w:pPr>
              <w:widowControl w:val="0"/>
              <w:adjustRightInd w:val="0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>Nervous system disorder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C9C0DA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 xml:space="preserve">        6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F82964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>1.30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588BAA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 xml:space="preserve">    10121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F2C44A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>6.93</w:t>
            </w:r>
          </w:p>
        </w:tc>
      </w:tr>
      <w:tr w:rsidR="00F8736C" w:rsidRPr="00F8736C" w14:paraId="2F0D7E47" w14:textId="77777777" w:rsidTr="00F8736C">
        <w:trPr>
          <w:cantSplit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4CA719" w14:textId="77777777" w:rsidR="00F8736C" w:rsidRPr="00F8736C" w:rsidRDefault="00F8736C" w:rsidP="00F8736C">
            <w:pPr>
              <w:widowControl w:val="0"/>
              <w:adjustRightInd w:val="0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>Respiratory, thoracic and mediastinal disorder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B35321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 xml:space="preserve">        5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890C28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>1.08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A414FA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 xml:space="preserve">     7270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C5885F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>4.98</w:t>
            </w:r>
          </w:p>
        </w:tc>
      </w:tr>
      <w:tr w:rsidR="00F8736C" w:rsidRPr="00F8736C" w14:paraId="1C7ABEE2" w14:textId="77777777" w:rsidTr="00F8736C">
        <w:trPr>
          <w:cantSplit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B2347F" w14:textId="77777777" w:rsidR="00F8736C" w:rsidRPr="00F8736C" w:rsidRDefault="00F8736C" w:rsidP="00F8736C">
            <w:pPr>
              <w:widowControl w:val="0"/>
              <w:adjustRightInd w:val="0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>Musculoskeletal and connective tissue disorder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94C9A5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 xml:space="preserve">        4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08B328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>0.87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CDD4CE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 xml:space="preserve">     6974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69C36B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>4.77</w:t>
            </w:r>
          </w:p>
        </w:tc>
      </w:tr>
      <w:tr w:rsidR="00F8736C" w:rsidRPr="00F8736C" w14:paraId="5AD8D5AD" w14:textId="77777777" w:rsidTr="00F8736C">
        <w:trPr>
          <w:cantSplit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F9A3DE" w14:textId="77777777" w:rsidR="00F8736C" w:rsidRPr="00F8736C" w:rsidRDefault="00F8736C" w:rsidP="00F8736C">
            <w:pPr>
              <w:widowControl w:val="0"/>
              <w:adjustRightInd w:val="0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>Blood and lymphatic system disorder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10453B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 xml:space="preserve">       33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3CAA25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>7.16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5832BF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 xml:space="preserve">     6810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9F930A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>4.66</w:t>
            </w:r>
          </w:p>
        </w:tc>
      </w:tr>
      <w:tr w:rsidR="00F8736C" w:rsidRPr="00F8736C" w14:paraId="222D8FDA" w14:textId="77777777" w:rsidTr="00F8736C">
        <w:trPr>
          <w:cantSplit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8A2F07" w14:textId="77777777" w:rsidR="00F8736C" w:rsidRPr="00F8736C" w:rsidRDefault="00F8736C" w:rsidP="00F8736C">
            <w:pPr>
              <w:widowControl w:val="0"/>
              <w:adjustRightInd w:val="0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>Renal and urinary disorder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3B0FF0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 xml:space="preserve">       24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DF2F58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>5.2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2835E8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 xml:space="preserve">     5302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A8F78C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>3.63</w:t>
            </w:r>
          </w:p>
        </w:tc>
      </w:tr>
      <w:tr w:rsidR="00F8736C" w:rsidRPr="00F8736C" w14:paraId="4932E0E8" w14:textId="77777777" w:rsidTr="00F8736C">
        <w:trPr>
          <w:cantSplit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F45771" w14:textId="77777777" w:rsidR="00F8736C" w:rsidRPr="00F8736C" w:rsidRDefault="00F8736C" w:rsidP="00F8736C">
            <w:pPr>
              <w:widowControl w:val="0"/>
              <w:adjustRightInd w:val="0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>Surgical and medical procedure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CB5B32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 xml:space="preserve">       37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768280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>8.03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795394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 xml:space="preserve">     4463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87F79C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>3.05</w:t>
            </w:r>
          </w:p>
        </w:tc>
      </w:tr>
      <w:tr w:rsidR="00F8736C" w:rsidRPr="00F8736C" w14:paraId="5FAD9176" w14:textId="77777777" w:rsidTr="00F8736C">
        <w:trPr>
          <w:cantSplit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EB0354" w14:textId="77777777" w:rsidR="00F8736C" w:rsidRPr="00F8736C" w:rsidRDefault="00F8736C" w:rsidP="00F8736C">
            <w:pPr>
              <w:widowControl w:val="0"/>
              <w:adjustRightInd w:val="0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>Vascular disorder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EB83FC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 xml:space="preserve">        8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33258D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>1.74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34653E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 xml:space="preserve">     3649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1CDF41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>2.50</w:t>
            </w:r>
          </w:p>
        </w:tc>
      </w:tr>
      <w:tr w:rsidR="00F8736C" w:rsidRPr="00F8736C" w14:paraId="0DCF4B0B" w14:textId="77777777" w:rsidTr="00F8736C">
        <w:trPr>
          <w:cantSplit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B23555" w14:textId="77777777" w:rsidR="00F8736C" w:rsidRPr="00F8736C" w:rsidRDefault="00F8736C" w:rsidP="00F8736C">
            <w:pPr>
              <w:widowControl w:val="0"/>
              <w:adjustRightInd w:val="0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>Skin and subcutaneous tissue disorder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B4D312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 xml:space="preserve">        3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12478A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>0.6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4F1F1F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 xml:space="preserve">     2904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69C59F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>1.99</w:t>
            </w:r>
          </w:p>
        </w:tc>
      </w:tr>
      <w:tr w:rsidR="00F8736C" w:rsidRPr="00F8736C" w14:paraId="3DCA21D5" w14:textId="77777777" w:rsidTr="00F8736C">
        <w:trPr>
          <w:cantSplit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7E9639" w14:textId="77777777" w:rsidR="00F8736C" w:rsidRPr="00F8736C" w:rsidRDefault="00F8736C" w:rsidP="00F8736C">
            <w:pPr>
              <w:widowControl w:val="0"/>
              <w:adjustRightInd w:val="0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>Psychiatric disorder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55EF82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 xml:space="preserve">        0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D23028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8E57E2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 xml:space="preserve">     2781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CE3B69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>1.90</w:t>
            </w:r>
          </w:p>
        </w:tc>
      </w:tr>
      <w:tr w:rsidR="00F8736C" w:rsidRPr="00F8736C" w14:paraId="4801AA36" w14:textId="77777777" w:rsidTr="00F8736C">
        <w:trPr>
          <w:cantSplit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80B76E" w14:textId="77777777" w:rsidR="00F8736C" w:rsidRPr="00F8736C" w:rsidRDefault="00F8736C" w:rsidP="00F8736C">
            <w:pPr>
              <w:widowControl w:val="0"/>
              <w:adjustRightInd w:val="0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>Cardiac disorder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09C2A3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 xml:space="preserve">        0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7CD296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A7A993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 xml:space="preserve">     2240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212127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>1.53</w:t>
            </w:r>
          </w:p>
        </w:tc>
      </w:tr>
      <w:tr w:rsidR="00F8736C" w:rsidRPr="00F8736C" w14:paraId="0F79B1FE" w14:textId="77777777" w:rsidTr="00F8736C">
        <w:trPr>
          <w:cantSplit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EBB9AE" w14:textId="77777777" w:rsidR="00F8736C" w:rsidRPr="00F8736C" w:rsidRDefault="00F8736C" w:rsidP="00F8736C">
            <w:pPr>
              <w:widowControl w:val="0"/>
              <w:adjustRightInd w:val="0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>Metabolism and nutrition disorder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3EF672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 xml:space="preserve">        5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8129AB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>1.08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283CB9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 xml:space="preserve">     2178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AE3025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>1.49</w:t>
            </w:r>
          </w:p>
        </w:tc>
      </w:tr>
      <w:tr w:rsidR="00F8736C" w:rsidRPr="00F8736C" w14:paraId="33F00191" w14:textId="77777777" w:rsidTr="00F8736C">
        <w:trPr>
          <w:cantSplit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AE2820" w14:textId="77777777" w:rsidR="00F8736C" w:rsidRPr="00F8736C" w:rsidRDefault="00F8736C" w:rsidP="00F8736C">
            <w:pPr>
              <w:widowControl w:val="0"/>
              <w:adjustRightInd w:val="0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>Neoplasms benign, malignant and unspecified (incl cysts and polyps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463F13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 xml:space="preserve">       10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EE8183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>2.17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EB4E9E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 xml:space="preserve">     1736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33B693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>1.19</w:t>
            </w:r>
          </w:p>
        </w:tc>
      </w:tr>
      <w:tr w:rsidR="00F8736C" w:rsidRPr="00F8736C" w14:paraId="285E9A17" w14:textId="77777777" w:rsidTr="00F8736C">
        <w:trPr>
          <w:cantSplit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78DB30" w14:textId="77777777" w:rsidR="00F8736C" w:rsidRPr="00F8736C" w:rsidRDefault="00F8736C" w:rsidP="00F8736C">
            <w:pPr>
              <w:widowControl w:val="0"/>
              <w:adjustRightInd w:val="0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>Hepatobiliary disorder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7D8D2A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 xml:space="preserve">       13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9D5E1A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>2.82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2FB6C1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 xml:space="preserve">     1720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82E381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>1.18</w:t>
            </w:r>
          </w:p>
        </w:tc>
      </w:tr>
      <w:tr w:rsidR="00F8736C" w:rsidRPr="00F8736C" w14:paraId="04A71EE3" w14:textId="77777777" w:rsidTr="00F8736C">
        <w:trPr>
          <w:cantSplit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4A301B" w14:textId="77777777" w:rsidR="00F8736C" w:rsidRPr="00F8736C" w:rsidRDefault="00F8736C" w:rsidP="00F8736C">
            <w:pPr>
              <w:widowControl w:val="0"/>
              <w:adjustRightInd w:val="0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>Eye disorder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246E26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 xml:space="preserve">        5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A288B1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>1.08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629C76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 xml:space="preserve">     1682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190A26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>1.15</w:t>
            </w:r>
          </w:p>
        </w:tc>
      </w:tr>
      <w:tr w:rsidR="00F8736C" w:rsidRPr="00F8736C" w14:paraId="70FDAEEE" w14:textId="77777777" w:rsidTr="00F8736C">
        <w:trPr>
          <w:cantSplit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589E18" w14:textId="77777777" w:rsidR="00F8736C" w:rsidRPr="00F8736C" w:rsidRDefault="00F8736C" w:rsidP="00F8736C">
            <w:pPr>
              <w:widowControl w:val="0"/>
              <w:adjustRightInd w:val="0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>Immune system disorder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B5B7F7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 xml:space="preserve">        4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5F4FE0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>0.87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8839B7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 xml:space="preserve">     1161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1AE631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>0.79</w:t>
            </w:r>
          </w:p>
        </w:tc>
      </w:tr>
      <w:tr w:rsidR="00F8736C" w:rsidRPr="00F8736C" w14:paraId="7011742F" w14:textId="77777777" w:rsidTr="00F8736C">
        <w:trPr>
          <w:cantSplit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2CC517" w14:textId="77777777" w:rsidR="00F8736C" w:rsidRPr="00F8736C" w:rsidRDefault="00F8736C" w:rsidP="00F8736C">
            <w:pPr>
              <w:widowControl w:val="0"/>
              <w:adjustRightInd w:val="0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>Reproductive system and breast disorder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91DB1A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 xml:space="preserve">        0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8F1C76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438E31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 xml:space="preserve">      734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B2D7E7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>0.50</w:t>
            </w:r>
          </w:p>
        </w:tc>
      </w:tr>
      <w:tr w:rsidR="00F8736C" w:rsidRPr="00F8736C" w14:paraId="1FC16CEA" w14:textId="77777777" w:rsidTr="00F8736C">
        <w:trPr>
          <w:cantSplit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A322E9" w14:textId="77777777" w:rsidR="00F8736C" w:rsidRPr="00F8736C" w:rsidRDefault="00F8736C" w:rsidP="00F8736C">
            <w:pPr>
              <w:widowControl w:val="0"/>
              <w:adjustRightInd w:val="0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>Pregnancy, puerperium and perinatal condition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7F3DF4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 xml:space="preserve">        4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789668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>0.87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2EC24F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 xml:space="preserve">      696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E1492F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>0.48</w:t>
            </w:r>
          </w:p>
        </w:tc>
      </w:tr>
      <w:tr w:rsidR="00F8736C" w:rsidRPr="00F8736C" w14:paraId="25948647" w14:textId="77777777" w:rsidTr="00F8736C">
        <w:trPr>
          <w:cantSplit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7C0281" w14:textId="77777777" w:rsidR="00F8736C" w:rsidRPr="00F8736C" w:rsidRDefault="00F8736C" w:rsidP="00F8736C">
            <w:pPr>
              <w:widowControl w:val="0"/>
              <w:adjustRightInd w:val="0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>Ear and labyrinth disorder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79033A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 xml:space="preserve">        0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7DA548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3A9380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 xml:space="preserve">      429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394EE6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>0.29</w:t>
            </w:r>
          </w:p>
        </w:tc>
      </w:tr>
      <w:tr w:rsidR="00F8736C" w:rsidRPr="00F8736C" w14:paraId="10FEACD8" w14:textId="77777777" w:rsidTr="00F8736C">
        <w:trPr>
          <w:cantSplit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F01886" w14:textId="77777777" w:rsidR="00F8736C" w:rsidRPr="00F8736C" w:rsidRDefault="00F8736C" w:rsidP="00F8736C">
            <w:pPr>
              <w:widowControl w:val="0"/>
              <w:adjustRightInd w:val="0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>Social circumstance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E9B881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 xml:space="preserve">        6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57EEF3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>1.30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76C20F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 xml:space="preserve">      408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FF94DD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>0.28</w:t>
            </w:r>
          </w:p>
        </w:tc>
      </w:tr>
      <w:tr w:rsidR="00F8736C" w:rsidRPr="00F8736C" w14:paraId="75A447DC" w14:textId="77777777" w:rsidTr="00F8736C">
        <w:trPr>
          <w:cantSplit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3983AF" w14:textId="77777777" w:rsidR="00F8736C" w:rsidRPr="00F8736C" w:rsidRDefault="00F8736C" w:rsidP="00F8736C">
            <w:pPr>
              <w:widowControl w:val="0"/>
              <w:adjustRightInd w:val="0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>Product issue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7D804D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 xml:space="preserve">        2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AFFEDD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>0.43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D1258C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 xml:space="preserve">      321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9A4DB6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>0.22</w:t>
            </w:r>
          </w:p>
        </w:tc>
      </w:tr>
      <w:tr w:rsidR="00F8736C" w:rsidRPr="00F8736C" w14:paraId="782E8322" w14:textId="77777777" w:rsidTr="00F8736C">
        <w:trPr>
          <w:cantSplit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65AFCB" w14:textId="77777777" w:rsidR="00F8736C" w:rsidRPr="00F8736C" w:rsidRDefault="00F8736C" w:rsidP="00F8736C">
            <w:pPr>
              <w:widowControl w:val="0"/>
              <w:adjustRightInd w:val="0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>Congenital, familial and genetic disorder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15D5BC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 xml:space="preserve">        2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B58914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>0.43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58A0CD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 xml:space="preserve">      218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1DBED4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>0.15</w:t>
            </w:r>
          </w:p>
        </w:tc>
      </w:tr>
      <w:tr w:rsidR="00F8736C" w:rsidRPr="00F8736C" w14:paraId="1DA32C13" w14:textId="77777777" w:rsidTr="00F8736C">
        <w:trPr>
          <w:cantSplit/>
        </w:trPr>
        <w:tc>
          <w:tcPr>
            <w:tcW w:w="7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69B16E" w14:textId="77777777" w:rsidR="00F8736C" w:rsidRPr="00F8736C" w:rsidRDefault="00F8736C" w:rsidP="00F8736C">
            <w:pPr>
              <w:keepNext/>
              <w:widowControl w:val="0"/>
              <w:adjustRightInd w:val="0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>Endocrine disorder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C88907" w14:textId="77777777" w:rsidR="00F8736C" w:rsidRPr="00F8736C" w:rsidRDefault="00F8736C" w:rsidP="00F8736C">
            <w:pPr>
              <w:keepNext/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 xml:space="preserve">        1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3D90A1" w14:textId="77777777" w:rsidR="00F8736C" w:rsidRPr="00F8736C" w:rsidRDefault="00F8736C" w:rsidP="00F8736C">
            <w:pPr>
              <w:keepNext/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>0.22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E26E71" w14:textId="77777777" w:rsidR="00F8736C" w:rsidRPr="00F8736C" w:rsidRDefault="00F8736C" w:rsidP="00F8736C">
            <w:pPr>
              <w:keepNext/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 xml:space="preserve">      149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B3CBED" w14:textId="77777777" w:rsidR="00F8736C" w:rsidRPr="00F8736C" w:rsidRDefault="00F8736C" w:rsidP="00F8736C">
            <w:pPr>
              <w:keepNext/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>0.10</w:t>
            </w:r>
          </w:p>
        </w:tc>
      </w:tr>
      <w:tr w:rsidR="00F8736C" w:rsidRPr="00F8736C" w14:paraId="7F537AE1" w14:textId="77777777" w:rsidTr="00F8736C">
        <w:trPr>
          <w:cantSplit/>
        </w:trPr>
        <w:tc>
          <w:tcPr>
            <w:tcW w:w="766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17DE9ABD" w14:textId="77777777" w:rsidR="00F8736C" w:rsidRPr="00F8736C" w:rsidRDefault="00F8736C" w:rsidP="00F8736C">
            <w:pPr>
              <w:widowControl w:val="0"/>
              <w:adjustRightInd w:val="0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1E30339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 xml:space="preserve">      461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0CFF9540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>100.00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440D6F2C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 xml:space="preserve">   146126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26ECA4B" w14:textId="77777777" w:rsidR="00F8736C" w:rsidRPr="00F8736C" w:rsidRDefault="00F8736C" w:rsidP="00F8736C">
            <w:pPr>
              <w:widowControl w:val="0"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F8736C">
              <w:rPr>
                <w:color w:val="000000"/>
                <w:sz w:val="21"/>
                <w:szCs w:val="21"/>
              </w:rPr>
              <w:t>100.00</w:t>
            </w:r>
          </w:p>
        </w:tc>
      </w:tr>
    </w:tbl>
    <w:p w14:paraId="404940C0" w14:textId="13CDA6A8" w:rsidR="001164AD" w:rsidRPr="00F8736C" w:rsidRDefault="00F8736C" w:rsidP="00F8736C">
      <w:pPr>
        <w:widowControl w:val="0"/>
        <w:adjustRightInd w:val="0"/>
        <w:jc w:val="center"/>
        <w:rPr>
          <w:rFonts w:hint="eastAsia"/>
          <w:sz w:val="24"/>
          <w:szCs w:val="24"/>
        </w:rPr>
      </w:pPr>
      <w:r w:rsidRPr="00F8736C">
        <w:rPr>
          <w:color w:val="000000"/>
          <w:sz w:val="24"/>
          <w:szCs w:val="24"/>
          <w:shd w:val="clear" w:color="auto" w:fill="FFFFFF"/>
        </w:rPr>
        <w:t xml:space="preserve">Table </w:t>
      </w:r>
      <w:r w:rsidRPr="00F8736C">
        <w:rPr>
          <w:color w:val="000000"/>
          <w:sz w:val="24"/>
          <w:szCs w:val="24"/>
          <w:shd w:val="clear" w:color="auto" w:fill="FFFFFF"/>
        </w:rPr>
        <w:t>S</w:t>
      </w:r>
      <w:r w:rsidRPr="00F8736C">
        <w:rPr>
          <w:color w:val="000000"/>
          <w:sz w:val="24"/>
          <w:szCs w:val="24"/>
          <w:shd w:val="clear" w:color="auto" w:fill="FFFFFF"/>
        </w:rPr>
        <w:t>1 Distribution of target adverse drug events in different system organ</w:t>
      </w:r>
    </w:p>
    <w:sectPr w:rsidR="001164AD" w:rsidRPr="00F8736C" w:rsidSect="002D051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697FCC" w14:textId="77777777" w:rsidR="002D051E" w:rsidRDefault="002D051E" w:rsidP="00F8736C">
      <w:r>
        <w:separator/>
      </w:r>
    </w:p>
  </w:endnote>
  <w:endnote w:type="continuationSeparator" w:id="0">
    <w:p w14:paraId="1EF58E88" w14:textId="77777777" w:rsidR="002D051E" w:rsidRDefault="002D051E" w:rsidP="00F873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A62224" w14:textId="77777777" w:rsidR="002D051E" w:rsidRDefault="002D051E" w:rsidP="00F8736C">
      <w:r>
        <w:separator/>
      </w:r>
    </w:p>
  </w:footnote>
  <w:footnote w:type="continuationSeparator" w:id="0">
    <w:p w14:paraId="55A5E910" w14:textId="77777777" w:rsidR="002D051E" w:rsidRDefault="002D051E" w:rsidP="00F873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KY_MEDREF_DOCUID" w:val="{0D7C1905-F639-4AFA-B5FA-F2ECE2658A19}"/>
    <w:docVar w:name="KY_MEDREF_VERSION" w:val="3"/>
  </w:docVars>
  <w:rsids>
    <w:rsidRoot w:val="004573BE"/>
    <w:rsid w:val="001164AD"/>
    <w:rsid w:val="002D051E"/>
    <w:rsid w:val="004573BE"/>
    <w:rsid w:val="00C923F1"/>
    <w:rsid w:val="00F87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EFE067"/>
  <w15:chartTrackingRefBased/>
  <w15:docId w15:val="{86678CB3-561D-4081-9BAA-1BF9968C4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736C"/>
    <w:pPr>
      <w:autoSpaceDE w:val="0"/>
      <w:autoSpaceDN w:val="0"/>
    </w:pPr>
    <w:rPr>
      <w:rFonts w:ascii="Times New Roman" w:eastAsia="宋体" w:hAnsi="Times New Roman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736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736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736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73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83</Words>
  <Characters>1618</Characters>
  <Application>Microsoft Office Word</Application>
  <DocSecurity>0</DocSecurity>
  <Lines>13</Lines>
  <Paragraphs>3</Paragraphs>
  <ScaleCrop>false</ScaleCrop>
  <Company/>
  <LinksUpToDate>false</LinksUpToDate>
  <CharactersWithSpaces>1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建龙</dc:creator>
  <cp:keywords/>
  <dc:description/>
  <cp:lastModifiedBy>田建龙</cp:lastModifiedBy>
  <cp:revision>3</cp:revision>
  <dcterms:created xsi:type="dcterms:W3CDTF">2024-03-18T08:38:00Z</dcterms:created>
  <dcterms:modified xsi:type="dcterms:W3CDTF">2024-03-18T08:42:00Z</dcterms:modified>
</cp:coreProperties>
</file>